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59D60" w14:textId="054D8CE2" w:rsidR="00D4301E" w:rsidRPr="007F4768" w:rsidRDefault="00AF69E1">
      <w:pPr>
        <w:rPr>
          <w:rFonts w:ascii="Times New Roman" w:hAnsi="Times New Roman" w:cs="Times New Roman"/>
          <w:sz w:val="20"/>
          <w:szCs w:val="20"/>
        </w:rPr>
      </w:pPr>
      <w:r w:rsidRPr="00601096"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>Supplementary</w:t>
      </w:r>
      <w:r w:rsidRPr="007632AA"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 xml:space="preserve">. Table </w:t>
      </w:r>
      <w:r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>2</w:t>
      </w:r>
      <w:r w:rsidRPr="007F4768">
        <w:rPr>
          <w:rFonts w:ascii="Times New Roman" w:eastAsia="宋体" w:hAnsi="Times New Roman" w:cs="Times New Roman"/>
          <w:sz w:val="20"/>
          <w:szCs w:val="20"/>
          <w:lang w:bidi="ar"/>
        </w:rPr>
        <w:t>. The primers used for qPCR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 and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c</w:t>
      </w:r>
      <w:r w:rsidRPr="00AF69E1">
        <w:rPr>
          <w:rFonts w:ascii="Times New Roman" w:eastAsia="宋体" w:hAnsi="Times New Roman" w:cs="Times New Roman"/>
          <w:sz w:val="20"/>
          <w:szCs w:val="20"/>
          <w:lang w:bidi="ar"/>
        </w:rPr>
        <w:t>ell transfection</w:t>
      </w:r>
      <w:r w:rsidRPr="007F4768">
        <w:rPr>
          <w:rFonts w:ascii="Times New Roman" w:eastAsia="宋体" w:hAnsi="Times New Roman" w:cs="Times New Roman"/>
          <w:sz w:val="20"/>
          <w:szCs w:val="20"/>
          <w:lang w:bidi="ar"/>
        </w:rPr>
        <w:t>.</w:t>
      </w:r>
    </w:p>
    <w:tbl>
      <w:tblPr>
        <w:tblStyle w:val="a3"/>
        <w:tblW w:w="8739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600"/>
        <w:gridCol w:w="4196"/>
      </w:tblGrid>
      <w:tr w:rsidR="00D4301E" w:rsidRPr="007F4768" w14:paraId="1A544488" w14:textId="77777777" w:rsidTr="00987978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354A1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2556B" w14:textId="77777777" w:rsidR="00D4301E" w:rsidRPr="007F4768" w:rsidRDefault="00E871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3B4CD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rimers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BE886" w14:textId="5346CDE2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equence</w:t>
            </w:r>
            <w:r w:rsidR="007F4768"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</w:t>
            </w: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(5’→3’)</w:t>
            </w:r>
          </w:p>
        </w:tc>
      </w:tr>
      <w:tr w:rsidR="00D4301E" w:rsidRPr="007F4768" w14:paraId="4B7510A4" w14:textId="77777777" w:rsidTr="00987978"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E5CE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NRF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DDE5DC" w14:textId="77777777" w:rsidR="00D4301E" w:rsidRPr="007F4768" w:rsidRDefault="00E871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CA1E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A648" w14:textId="77777777" w:rsidR="00D4301E" w:rsidRPr="007F4768" w:rsidRDefault="00E8718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TCTTGGAGTAAGTCGAGAAGTGT</w:t>
            </w:r>
          </w:p>
        </w:tc>
      </w:tr>
      <w:tr w:rsidR="00D4301E" w:rsidRPr="007F4768" w14:paraId="000A26D1" w14:textId="77777777" w:rsidTr="00987978">
        <w:tc>
          <w:tcPr>
            <w:tcW w:w="15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406A" w14:textId="77777777" w:rsidR="00D4301E" w:rsidRPr="007F4768" w:rsidRDefault="00D4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FFE5F" w14:textId="77777777" w:rsidR="00D4301E" w:rsidRPr="007F4768" w:rsidRDefault="00D430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5A9E5083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4196" w:type="dxa"/>
            <w:shd w:val="clear" w:color="auto" w:fill="auto"/>
            <w:vAlign w:val="center"/>
          </w:tcPr>
          <w:p w14:paraId="06838ECE" w14:textId="77777777" w:rsidR="00D4301E" w:rsidRPr="007F4768" w:rsidRDefault="00E8718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GTTGAAACTGAGCGAAAAAGGC</w:t>
            </w:r>
          </w:p>
        </w:tc>
      </w:tr>
      <w:tr w:rsidR="00D4301E" w:rsidRPr="007F4768" w14:paraId="50D0151D" w14:textId="77777777" w:rsidTr="00987978">
        <w:tc>
          <w:tcPr>
            <w:tcW w:w="1526" w:type="dxa"/>
            <w:vMerge w:val="restart"/>
            <w:shd w:val="clear" w:color="auto" w:fill="auto"/>
            <w:vAlign w:val="center"/>
          </w:tcPr>
          <w:p w14:paraId="207FD953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3C0FDDF" w14:textId="77777777" w:rsidR="00D4301E" w:rsidRPr="007F4768" w:rsidRDefault="00E871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ouse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DD84EBE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4196" w:type="dxa"/>
            <w:shd w:val="clear" w:color="auto" w:fill="auto"/>
            <w:vAlign w:val="center"/>
          </w:tcPr>
          <w:p w14:paraId="6E51BD17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AGCGACCAGATGAAGCAGTG</w:t>
            </w:r>
          </w:p>
        </w:tc>
      </w:tr>
      <w:tr w:rsidR="00D4301E" w:rsidRPr="007F4768" w14:paraId="40BAD9CF" w14:textId="77777777" w:rsidTr="00987978">
        <w:tc>
          <w:tcPr>
            <w:tcW w:w="1526" w:type="dxa"/>
            <w:vMerge/>
            <w:shd w:val="clear" w:color="auto" w:fill="auto"/>
            <w:vAlign w:val="center"/>
          </w:tcPr>
          <w:p w14:paraId="59C6D9D1" w14:textId="77777777" w:rsidR="00D4301E" w:rsidRPr="007F4768" w:rsidRDefault="00D4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C9F106D" w14:textId="77777777" w:rsidR="00D4301E" w:rsidRPr="007F4768" w:rsidRDefault="00D430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3D45F5D9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4196" w:type="dxa"/>
            <w:shd w:val="clear" w:color="auto" w:fill="auto"/>
            <w:vAlign w:val="center"/>
          </w:tcPr>
          <w:p w14:paraId="3FF54DEA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TCCGCTCTCTGTCAAAGTGTG</w:t>
            </w:r>
          </w:p>
        </w:tc>
      </w:tr>
      <w:tr w:rsidR="00D4301E" w:rsidRPr="007F4768" w14:paraId="1AAB3B70" w14:textId="77777777" w:rsidTr="00987978">
        <w:tc>
          <w:tcPr>
            <w:tcW w:w="1526" w:type="dxa"/>
            <w:vMerge w:val="restart"/>
            <w:shd w:val="clear" w:color="auto" w:fill="auto"/>
            <w:vAlign w:val="center"/>
          </w:tcPr>
          <w:p w14:paraId="5B429ED5" w14:textId="77777777" w:rsidR="00D4301E" w:rsidRPr="007F4768" w:rsidRDefault="00E87185">
            <w:pPr>
              <w:tabs>
                <w:tab w:val="left" w:pos="54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HO-1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5D439E8" w14:textId="77777777" w:rsidR="00D4301E" w:rsidRPr="007F4768" w:rsidRDefault="00E871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ouse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9BE3BAB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4196" w:type="dxa"/>
            <w:shd w:val="clear" w:color="auto" w:fill="auto"/>
            <w:vAlign w:val="center"/>
          </w:tcPr>
          <w:p w14:paraId="7203E669" w14:textId="77777777" w:rsidR="00D4301E" w:rsidRPr="007F4768" w:rsidRDefault="00E8718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AAGCCGAGAATGCTGAGTTCA</w:t>
            </w:r>
          </w:p>
        </w:tc>
      </w:tr>
      <w:tr w:rsidR="00D4301E" w:rsidRPr="007F4768" w14:paraId="32892305" w14:textId="77777777" w:rsidTr="00987978">
        <w:tc>
          <w:tcPr>
            <w:tcW w:w="152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61403BE" w14:textId="77777777" w:rsidR="00D4301E" w:rsidRPr="007F4768" w:rsidRDefault="00D4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8E05183" w14:textId="77777777" w:rsidR="00D4301E" w:rsidRPr="007F4768" w:rsidRDefault="00D430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vAlign w:val="center"/>
          </w:tcPr>
          <w:p w14:paraId="10A3DEFE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4196" w:type="dxa"/>
            <w:tcBorders>
              <w:bottom w:val="nil"/>
            </w:tcBorders>
            <w:shd w:val="clear" w:color="auto" w:fill="auto"/>
            <w:vAlign w:val="center"/>
          </w:tcPr>
          <w:p w14:paraId="79AE65ED" w14:textId="77777777" w:rsidR="00D4301E" w:rsidRPr="007F4768" w:rsidRDefault="00E8718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GCCGTGTAGATATGGTACAAGGA</w:t>
            </w:r>
          </w:p>
        </w:tc>
      </w:tr>
      <w:tr w:rsidR="00D4301E" w:rsidRPr="007F4768" w14:paraId="3608CB5C" w14:textId="77777777" w:rsidTr="00987978"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3C46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PARγ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31E0" w14:textId="77777777" w:rsidR="00D4301E" w:rsidRPr="007F4768" w:rsidRDefault="00E871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o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6685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D7CE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TCGCTGATGCACTGCCTATG</w:t>
            </w:r>
          </w:p>
        </w:tc>
      </w:tr>
      <w:tr w:rsidR="00D4301E" w:rsidRPr="007F4768" w14:paraId="4739F58D" w14:textId="77777777" w:rsidTr="00987978"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53E1" w14:textId="77777777" w:rsidR="00D4301E" w:rsidRPr="007F4768" w:rsidRDefault="00D4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8ED8" w14:textId="77777777" w:rsidR="00D4301E" w:rsidRPr="007F4768" w:rsidRDefault="00D430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BF78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57FA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GAGAGGTCCACAGAGCTGATT</w:t>
            </w:r>
          </w:p>
        </w:tc>
      </w:tr>
      <w:tr w:rsidR="00D4301E" w:rsidRPr="007F4768" w14:paraId="4844AA7C" w14:textId="77777777" w:rsidTr="00987978"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F313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NOX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2D302" w14:textId="77777777" w:rsidR="00D4301E" w:rsidRPr="007F4768" w:rsidRDefault="00E871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o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A28F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0F96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GAAGGGGTTAAACACCTCTGC</w:t>
            </w:r>
          </w:p>
        </w:tc>
      </w:tr>
      <w:tr w:rsidR="00D4301E" w:rsidRPr="007F4768" w14:paraId="76664BB7" w14:textId="77777777" w:rsidTr="00987978"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2B58" w14:textId="77777777" w:rsidR="00D4301E" w:rsidRPr="007F4768" w:rsidRDefault="00D4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8FB4" w14:textId="77777777" w:rsidR="00D4301E" w:rsidRPr="007F4768" w:rsidRDefault="00D430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EA32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5907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ATGCTCTGCTTAAACACAATCCT</w:t>
            </w:r>
          </w:p>
        </w:tc>
      </w:tr>
      <w:tr w:rsidR="00D4301E" w:rsidRPr="007F4768" w14:paraId="734DE055" w14:textId="77777777" w:rsidTr="00987978"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9414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PGC1α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B2FB" w14:textId="77777777" w:rsidR="00D4301E" w:rsidRPr="007F4768" w:rsidRDefault="00E871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o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340B7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9E25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TATGGAGTGACATAGAGTGTGCT</w:t>
            </w:r>
          </w:p>
        </w:tc>
      </w:tr>
      <w:tr w:rsidR="00D4301E" w:rsidRPr="007F4768" w14:paraId="2C2B8751" w14:textId="77777777" w:rsidTr="00987978"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167E" w14:textId="77777777" w:rsidR="00D4301E" w:rsidRPr="007F4768" w:rsidRDefault="00D4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8BC1" w14:textId="77777777" w:rsidR="00D4301E" w:rsidRPr="007F4768" w:rsidRDefault="00D430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5CDA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0D36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CCACTTCAATCCACCCAGAAAG</w:t>
            </w:r>
          </w:p>
        </w:tc>
      </w:tr>
      <w:tr w:rsidR="00D4301E" w:rsidRPr="007F4768" w14:paraId="40241C33" w14:textId="77777777" w:rsidTr="00987978">
        <w:trPr>
          <w:trHeight w:val="292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F8D5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C504" w14:textId="77777777" w:rsidR="00D4301E" w:rsidRPr="007F4768" w:rsidRDefault="00E871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o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08CA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FB29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CAGACCTGCCTTACGACTATGG</w:t>
            </w:r>
          </w:p>
        </w:tc>
      </w:tr>
      <w:tr w:rsidR="00D4301E" w:rsidRPr="007F4768" w14:paraId="74BF33F1" w14:textId="77777777" w:rsidTr="00987978"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B53B" w14:textId="77777777" w:rsidR="00D4301E" w:rsidRPr="007F4768" w:rsidRDefault="00D4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7711" w14:textId="77777777" w:rsidR="00D4301E" w:rsidRPr="007F4768" w:rsidRDefault="00D430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B0D3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6CD7" w14:textId="77777777" w:rsidR="00D4301E" w:rsidRPr="007F4768" w:rsidRDefault="00E87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CTCGGTGGCGTTGAGATTGTT</w:t>
            </w:r>
          </w:p>
        </w:tc>
      </w:tr>
      <w:tr w:rsidR="00D4301E" w:rsidRPr="007F4768" w14:paraId="3CE075B6" w14:textId="77777777" w:rsidTr="00987978"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9B76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E1E6" w14:textId="77777777" w:rsidR="00D4301E" w:rsidRPr="007F4768" w:rsidRDefault="00E871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o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FAD7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CC1E" w14:textId="45499B08" w:rsidR="00D4301E" w:rsidRPr="007F4768" w:rsidRDefault="00F14FA1" w:rsidP="00F14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FA1">
              <w:rPr>
                <w:rFonts w:ascii="Times New Roman" w:hAnsi="Times New Roman" w:cs="Times New Roman"/>
                <w:sz w:val="20"/>
                <w:szCs w:val="20"/>
              </w:rPr>
              <w:t>ACTGCCGCATCCTCTTCCTC</w:t>
            </w:r>
          </w:p>
        </w:tc>
      </w:tr>
      <w:tr w:rsidR="00D4301E" w:rsidRPr="007F4768" w14:paraId="118A39C4" w14:textId="77777777" w:rsidTr="00987978"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A6A8" w14:textId="77777777" w:rsidR="00D4301E" w:rsidRPr="007F4768" w:rsidRDefault="00D4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1ED9" w14:textId="77777777" w:rsidR="00D4301E" w:rsidRPr="007F4768" w:rsidRDefault="00D430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3DEE" w14:textId="77777777" w:rsidR="00D4301E" w:rsidRPr="007F4768" w:rsidRDefault="00E87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76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97CC" w14:textId="20F38F73" w:rsidR="007F4768" w:rsidRPr="007F4768" w:rsidRDefault="00F14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FA1">
              <w:rPr>
                <w:rFonts w:ascii="Times New Roman" w:hAnsi="Times New Roman" w:cs="Times New Roman"/>
                <w:sz w:val="20"/>
                <w:szCs w:val="20"/>
              </w:rPr>
              <w:t>AACCGCTCGTTGCCAATAGTG</w:t>
            </w:r>
          </w:p>
        </w:tc>
      </w:tr>
      <w:tr w:rsidR="00D357D5" w:rsidRPr="007F4768" w14:paraId="3BCA8A09" w14:textId="77777777" w:rsidTr="004B4C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79C689" w14:textId="164ECA44" w:rsidR="00D357D5" w:rsidRPr="00731DD6" w:rsidRDefault="00D357D5" w:rsidP="00D87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DD6">
              <w:rPr>
                <w:rFonts w:ascii="Times New Roman" w:hAnsi="Times New Roman" w:cs="Times New Roman"/>
                <w:sz w:val="20"/>
                <w:szCs w:val="20"/>
              </w:rPr>
              <w:t>si-PPARγ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249D7" w14:textId="08393F67" w:rsidR="00D357D5" w:rsidRPr="007F4768" w:rsidRDefault="00D357D5" w:rsidP="00D8734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at</w:t>
            </w:r>
          </w:p>
        </w:tc>
        <w:tc>
          <w:tcPr>
            <w:tcW w:w="5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160C8" w14:textId="317BFC6D" w:rsidR="00D357D5" w:rsidRPr="00D357D5" w:rsidRDefault="00D357D5" w:rsidP="00D35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7D5">
              <w:rPr>
                <w:rFonts w:ascii="Times New Roman" w:hAnsi="Times New Roman" w:cs="Times New Roman"/>
                <w:sz w:val="20"/>
                <w:szCs w:val="20"/>
              </w:rPr>
              <w:t>AGGAAAGACAACAGACAAATT</w:t>
            </w:r>
          </w:p>
        </w:tc>
      </w:tr>
      <w:tr w:rsidR="00D357D5" w:rsidRPr="007F4768" w14:paraId="3D0BEB3F" w14:textId="77777777" w:rsidTr="00F725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E80D6F" w14:textId="1109032F" w:rsidR="00D357D5" w:rsidRPr="007F4768" w:rsidRDefault="00D357D5" w:rsidP="00D87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DD6">
              <w:rPr>
                <w:rFonts w:ascii="Times New Roman" w:hAnsi="Times New Roman" w:cs="Times New Roman"/>
                <w:sz w:val="20"/>
                <w:szCs w:val="20"/>
              </w:rPr>
              <w:t>si-PPARγ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582594" w14:textId="22F1C387" w:rsidR="00D357D5" w:rsidRPr="007F4768" w:rsidRDefault="00D357D5" w:rsidP="00D8734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at</w:t>
            </w:r>
          </w:p>
        </w:tc>
        <w:tc>
          <w:tcPr>
            <w:tcW w:w="5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64397" w14:textId="5704C15A" w:rsidR="00D357D5" w:rsidRPr="00D357D5" w:rsidRDefault="00D357D5" w:rsidP="00D35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7D5">
              <w:rPr>
                <w:rFonts w:ascii="Times New Roman" w:hAnsi="Times New Roman" w:cs="Times New Roman"/>
                <w:sz w:val="20"/>
                <w:szCs w:val="20"/>
              </w:rPr>
              <w:t>GCAAGAGAUCACAGAGUAUTT</w:t>
            </w:r>
          </w:p>
        </w:tc>
      </w:tr>
      <w:tr w:rsidR="00D357D5" w:rsidRPr="007F4768" w14:paraId="2E55E830" w14:textId="77777777" w:rsidTr="00C40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07EE81" w14:textId="27642A83" w:rsidR="00D357D5" w:rsidRPr="007F4768" w:rsidRDefault="00D357D5" w:rsidP="00D87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DD6">
              <w:rPr>
                <w:rFonts w:ascii="Times New Roman" w:hAnsi="Times New Roman" w:cs="Times New Roman"/>
                <w:sz w:val="20"/>
                <w:szCs w:val="20"/>
              </w:rPr>
              <w:t>si-PPARγ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5A694" w14:textId="703ECC31" w:rsidR="00D357D5" w:rsidRPr="007F4768" w:rsidRDefault="00D357D5" w:rsidP="00D8734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at</w:t>
            </w:r>
          </w:p>
        </w:tc>
        <w:tc>
          <w:tcPr>
            <w:tcW w:w="5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81977" w14:textId="3F7F4D40" w:rsidR="00D357D5" w:rsidRPr="00D357D5" w:rsidRDefault="00D357D5" w:rsidP="00D35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7D5">
              <w:rPr>
                <w:rFonts w:ascii="Times New Roman" w:hAnsi="Times New Roman" w:cs="Times New Roman"/>
                <w:sz w:val="20"/>
                <w:szCs w:val="20"/>
              </w:rPr>
              <w:t>GGACAAGGAUUCAUGACCATT</w:t>
            </w:r>
          </w:p>
        </w:tc>
      </w:tr>
      <w:tr w:rsidR="00D357D5" w:rsidRPr="007F4768" w14:paraId="6E34430E" w14:textId="77777777" w:rsidTr="00D64A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94EE4D" w14:textId="71D59706" w:rsidR="00D357D5" w:rsidRPr="007F4768" w:rsidRDefault="00D357D5" w:rsidP="00D87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DD6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86BE9D" w14:textId="2EACBB05" w:rsidR="00D357D5" w:rsidRPr="007F4768" w:rsidRDefault="00D357D5" w:rsidP="00D8734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at</w:t>
            </w:r>
          </w:p>
        </w:tc>
        <w:tc>
          <w:tcPr>
            <w:tcW w:w="5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0797E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ACGGATCGGGAGATCTCCCGATCCCCTATGGTGCACTCTCAGTACAATCTGCTCTGATGCCGCATAGTTAAGCCAGTAT</w:t>
            </w:r>
          </w:p>
          <w:p w14:paraId="6B01A944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TGCTCCCTGCTTGTGTGTTGGAGGTCGCTGAGTAGTGCGCGAGCAAAATTTAAGCTACAACAAGGCAAGGCTTGACCGA</w:t>
            </w:r>
          </w:p>
          <w:p w14:paraId="39C79562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AATTGCATGAAGAATCTGCTTAGGGTTAGGCGTTTTGCGCTGCTTCGCGATGTACGGGCCAGATATACGCGTTGACATT</w:t>
            </w:r>
          </w:p>
          <w:p w14:paraId="38BA97DC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ATTATTGACTAGTTATTAATAGTAATCAATTACGGGGTCATTAGTTCATAGCCCATATATGGAGTTCCGCGTTACATAA</w:t>
            </w:r>
          </w:p>
          <w:p w14:paraId="6960A2CB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TTACGGTAAATGGCCCGCCTGGCTGACCGCCCAACGACCCCCGCCCATTGACGTCAATAATGACGTATGTTCCCATAGT</w:t>
            </w:r>
          </w:p>
          <w:p w14:paraId="3B5237B6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ACGCCAATAGGGACTTTCCATTGACGTCAATGGGTGGAGTATTTACGGTAAACTGCCCACTTGGCAGTACATCAAGTGT</w:t>
            </w:r>
          </w:p>
          <w:p w14:paraId="5C302585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TCATATGCCAAGTACGCCCCCTATTGACGTCAATGACGGTAAATGGCCCGCCTGGCATTATGCCCAGTACATGACCTTA</w:t>
            </w:r>
          </w:p>
          <w:p w14:paraId="3E1C4871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GGGACTTTCCTACTTGGCAGTACATCTACGTATTAGTCATCGCTATTACCATGGTGATGCGGTTTTGGCAGTACATCAA</w:t>
            </w:r>
          </w:p>
          <w:p w14:paraId="5E13EAD2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GGGCGTGGATAGCGGTTTGACTCACGGGGATTTCCAAGTCTCCACCCCATTGACGTCAATGGGAGTTTGTTTTGGCACC</w:t>
            </w:r>
          </w:p>
          <w:p w14:paraId="3D2456FA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AAATCAACGGGACTTTCCAAAATGTCGTAACAACTCCGCCCCATTGACGCAAATGGGCGGTAGGCGTGTACGGTGGGAG</w:t>
            </w:r>
          </w:p>
          <w:p w14:paraId="362982BF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TCTATATAAGCAGAGCTCTCTGGCTAACTAGAGAACCCACTGCTTACTGGCTTATCGAAATTAATACGACTCACTATAG</w:t>
            </w:r>
          </w:p>
          <w:p w14:paraId="7189AFA0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GAGACCCAAGCTGGCTAGTTAAGCTTGGTACCGAGCTCGGATCCGCCACCatggttgacacagagatgccattctggcc</w:t>
            </w:r>
          </w:p>
          <w:p w14:paraId="4A238FF3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accaacttcggaatcagctctgtggacctctctgtgatggatgaccactcccattcctttgacatcaaaccctttacca</w:t>
            </w:r>
          </w:p>
          <w:p w14:paraId="51563CCF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ggttgatttctccagcatttctgctccacactatgaagacatcccgttcacaagagctgacccaatggttgctgattac</w:t>
            </w:r>
          </w:p>
          <w:p w14:paraId="7467C1BD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aatatgacctgaagctccaagaataccaaagtgcgatcaaagtagagcctgcgtccccgccttattattctgaaaaaac</w:t>
            </w:r>
          </w:p>
          <w:p w14:paraId="4B80691E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aactctacaacaggccacatgaagagccttcaaactccctcatggccatcgagtgccgagtctgtggggataaagcat</w:t>
            </w:r>
          </w:p>
          <w:p w14:paraId="184D8EAD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aggcttccactatggagtccatgcttgtgaaggatgcaagggttttttccgaagaaccatccgattgaagcttatttat</w:t>
            </w:r>
          </w:p>
          <w:p w14:paraId="7267301A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ataggtgtgatcttaactgtcggatccacaaaaagagtagaaataaatgtcagtactgtcggtttcagaagtgccttgc</w:t>
            </w:r>
          </w:p>
          <w:p w14:paraId="7BAD4A8E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gtggggatgtctcacaatgccatcaggtttgggcgaatgccacaggccgagaaggagaagctgttggcggagatctcca</w:t>
            </w:r>
          </w:p>
          <w:p w14:paraId="42122631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tgatatcgaccagctgaacccagagtctgctgatctgcgagccctggcaaagcatttgtatgactcatacataaagtcc</w:t>
            </w:r>
          </w:p>
          <w:p w14:paraId="4D500256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tcccgctgaccaaagccaaggcgagggcgatcttgacaggaaagacaacagacaaatcaccatttgtcatctacgacat</w:t>
            </w:r>
          </w:p>
          <w:p w14:paraId="11768399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aattccttaatgatgggagaagacaaaatcaagttcaaacatatcacccccctgcaggagcagagcaaagaggtggcca</w:t>
            </w:r>
          </w:p>
          <w:p w14:paraId="0AA33CB5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ccgcatttttcaagggtgccagtttcgatccgtggaagctgtgcaagagatcacagagtatgccaaaaatatccctggt</w:t>
            </w:r>
          </w:p>
          <w:p w14:paraId="335CA11B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tcattaaccttgacttgaatgaccaagtgactctgctcaagtatggtgtccatgagatcatctacaccatgctggcctc</w:t>
            </w:r>
          </w:p>
          <w:p w14:paraId="039D48E0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tgatgaataaagatggagtcctcatatcagagggacaaggattcatgaccagggagttcctcaaaagcctgcggaagc</w:t>
            </w:r>
          </w:p>
          <w:p w14:paraId="44017877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tttggtgactttatggagcctaagtttgagtttgctgtgaagttcaatgcactggaattagatgacagtgacttggcc</w:t>
            </w:r>
          </w:p>
          <w:p w14:paraId="077744D3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tatttatagctgtcattattctcagtggagaccgcccaggcttgctgaacgtgaagcccatcgaggacatccaagacaa</w:t>
            </w:r>
          </w:p>
          <w:p w14:paraId="05981318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tgctgcaggccctggaactccagctgaagctgaaccacccggagtcctcccagctgttcgccaaggtgctccagaaga</w:t>
            </w:r>
          </w:p>
          <w:p w14:paraId="36213B4A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gacagacctcaggcagattgtcacagagcacgtgcagctactgcatgtgatcaagaagacggagacagatatgagcctt</w:t>
            </w:r>
          </w:p>
          <w:p w14:paraId="33EC48DF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accctctgctccaggagatctacaaggacttgtatCTCGAGTCTAGAGGGCCCTTCGACTACAAAGACCATGACGGTGA</w:t>
            </w:r>
          </w:p>
          <w:p w14:paraId="0AB45554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TATAAAGATCATGACATCGACTACAAGGATGACGATGACA</w:t>
            </w:r>
            <w:r w:rsidRPr="002139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TGAGTTTAAACCCGCTGATCAGCCTCGACTGTGCCTT</w:t>
            </w:r>
          </w:p>
          <w:p w14:paraId="433A217A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TAGTTGCCAGCCATCTGTTGTTTGCCCCTCCCCCGTGCCTTCCTTGACCCTGGAAGGTGCCACTCCCACTGTCCTTTCC</w:t>
            </w:r>
          </w:p>
          <w:p w14:paraId="2823145F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AATAAAATGAGGAAATTGCATCGCATTGTCTGAGTAGGTGTCATTCTATTCTGGGGGGTGGGGTGGGGCAGGACAGCAA</w:t>
            </w:r>
          </w:p>
          <w:p w14:paraId="64D14C30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GGGGAGGATTGGGAAGACAATAGCAGGCATGCTGGGGATGCGGTGGGCTCTATGGCTTCTGAGGCGGAAAGAACCAGCT</w:t>
            </w:r>
          </w:p>
          <w:p w14:paraId="4C64B8CF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GGGCTCTAGGGGGTATCCCCACGCGCCCTGTAGCGGCGCATTAAGCGCGGCGGGTGTGGTGGTTACGCGCAGCGTGACC</w:t>
            </w:r>
          </w:p>
          <w:p w14:paraId="4F12C234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CTACACTTGCCAGCGCCCTAGCGCCCGCTCCTTTCGCTTTCTTCCCTTCCTTTCTCGCCACGTTCGCCGGCTTTCCCCG</w:t>
            </w:r>
          </w:p>
          <w:p w14:paraId="1DB1190A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CAAGCTCTAAATCGGGGGCTCCCTTTAGGGTTCCGATTTAGTGCTTTACGGCACCTCGACCCCAAAAAACTTGATTAGG</w:t>
            </w:r>
          </w:p>
          <w:p w14:paraId="2E1A4770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TGATGGTTCACGTAGTGGGCCATCGCCCTGATAGACGGTTTTTCGCCCTTTGACGTTGGAGTCCACGTTCTTTAATAGT</w:t>
            </w:r>
          </w:p>
          <w:p w14:paraId="41334D02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GACTCTTGTTCCAAACTGGAACAACACTCAACCCTATCTCGGTCTATTCTTTTGATTTATAAGGGATTTTGCCGATTTC</w:t>
            </w:r>
          </w:p>
          <w:p w14:paraId="681E1DD7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GCCTATTGGTTAAAAAATGAGCTGATTTAACAAAAATTTAACGCGAATTAATTCTGTGGAATGTGTGTCAGTTAGGGTG</w:t>
            </w:r>
          </w:p>
          <w:p w14:paraId="666BB252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GGAAAGTCCCCAGGCTCCCCAGCAGGCAGAAGTATGCAAAGCATGCATCTCAATTAGTCAGCAACCAGGTGTGGAAAGT</w:t>
            </w:r>
          </w:p>
          <w:p w14:paraId="4CA4DF3C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CCAGGCTCCCCAGCAGGCAGAAGTATGCAAAGCATGCATCTCAATTAGTCAGCAACCATAGTCCCGCCCCTAACTCCG</w:t>
            </w:r>
          </w:p>
          <w:p w14:paraId="6C14ECC4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CATCCCGCCCCTAACTCCGCCCAGTTCCGCCCATTCTCCGCCCCATGGCTGACTAATTTTTTTTATTTATGCAGAGGC</w:t>
            </w:r>
          </w:p>
          <w:p w14:paraId="79CC1196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GAGGCCGCCTCTGCCTCTGAGCTATTCCAGAAGTAGTGAGGAGGCTTTTTTGGAGGCCTAGGCTTTTGCAAAAAGCTCC</w:t>
            </w:r>
          </w:p>
          <w:p w14:paraId="24CBA766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GGGAGCTTGTATATCCATTTTCGGATCTGATCAAGAGACAGGATGAGGATCGTTTCGCATGATTGAACAAGATGGATTG</w:t>
            </w:r>
          </w:p>
          <w:p w14:paraId="33E1A9EE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ACGCAGGTTCTCCGGCCGCTTGGGTGGAGAGGCTATTCGGCTATGACTGGGCACAACAGACAATCGGCTGCTCTGATGC</w:t>
            </w:r>
          </w:p>
          <w:p w14:paraId="7340D9F0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GCCGTGTTCCGGCTGTCAGCGCAGGGGCGCCCGGTTCTTTTTGTCAAGACCGACCTGTCCGGTGCCCTGAATGAACTGC</w:t>
            </w:r>
          </w:p>
          <w:p w14:paraId="19F5BB29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GGACGAGGCAGCGCGGCTATCGTGGCTGGCCACGACGGGCGTTCCTTGCGCAGCTGTGCTCGACGTTGTCACTGAAGCG</w:t>
            </w:r>
          </w:p>
          <w:p w14:paraId="0319C7D3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GAAGGGACTGGCTGCTATTGGGCGAAGTGCCGGGGCAGGATCTCCTGTCATCTCACCTTGCTCCTGCCGAGAAAGTATC</w:t>
            </w:r>
          </w:p>
          <w:p w14:paraId="0F139869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ATCATGGCTGATGCAATGCGGCGGCTGCATACGCTTGATCCGGCTACCTGCCCATTCGACCACCAAGCGAAACATCGCA</w:t>
            </w:r>
          </w:p>
          <w:p w14:paraId="7DCAB4CE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CGAGCGAGCACGTACTCGGATGGAAGCCGGTCTTGTCGATCAGGATGATCTGGACGAAGAGCATCAGGGGCTCGCGCCA</w:t>
            </w:r>
          </w:p>
          <w:p w14:paraId="648750AC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CGAACTGTTCGCCAGGCTCAAGGCGCGCATGCCCGACGGCGAGGATCTCGTCGTGACCCATGGCGATGCCTGCTTGCC</w:t>
            </w:r>
          </w:p>
          <w:p w14:paraId="362ED0D8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AATATCATGGTGGAAAATGGCCGCTTTTCTGGATTCATCGACTGTGGCCGGCTGGGTGTGGCGGACCGCTATCAGGACA</w:t>
            </w:r>
          </w:p>
          <w:p w14:paraId="3D0EB9B2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AGCGTTGGCTACCCGTGATATTGCTGAAGAGCTTGGCGGCGAATGGGCTGACCGCTTCCTCGTGCTTTACGGTATCGCC</w:t>
            </w:r>
          </w:p>
          <w:p w14:paraId="78F6C996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CTCCCGATTCGCAGCGCATCGCCTTCTATCGCCTTCTTGACGAGTTCTTCTGAGCGGGACTCTGGGGTTCGCGAAATGA</w:t>
            </w:r>
          </w:p>
          <w:p w14:paraId="2EA07D39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GACCAAGCGACGCCCAACCTGCCATCACGAGATTTCGATTCCACCGCCGCCTTCTATGAAAGGTTGGGCTTCGGAATC</w:t>
            </w:r>
          </w:p>
          <w:p w14:paraId="5DF0C5C1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TTTTCCGGGACGCCGGCTGGATGATCCTCCAGCGCGGGGATCTCATGCTGGAGTTCTTCGCCCACCCCAACTTGTTTAT</w:t>
            </w:r>
          </w:p>
          <w:p w14:paraId="78DF52FA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GCAGCTTATAATGGTTACAAATAAAGCAATAGCATCACAAATTTCACAAATAAAGCATTTTTTTCACTGCATTCTAGTT</w:t>
            </w:r>
          </w:p>
          <w:p w14:paraId="2A7F472B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TGGTTTGTCCAAACTCATCAATGTATCTTATCATGTCTGTATACCGTCGACCTCTAGCTAGAGCTTGGCGTAATCATGG</w:t>
            </w:r>
          </w:p>
          <w:p w14:paraId="6FDA0A52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CATAGCTGTTTCCTGTGTGAAATTGTTATCCGCTCACAATTCCACACAACATACGAGCCGGAAGCATAAAGTGTAAAGC</w:t>
            </w:r>
          </w:p>
          <w:p w14:paraId="1ACAD37E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TGGGGTGCCTAATGAGTGAGCTAACTCACATTAATTGCGTTGCGCTCACTGCCCGCTTTCCAGTCGGGAAACCTGTCGT</w:t>
            </w:r>
          </w:p>
          <w:p w14:paraId="72204B3B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CCAGCTGCATTAATGAATCGGCCAACGCGCGGGGAGAGGCGGTTTGCGTATTGGGCGCTCTTCCGCTTCCTCGCTCACT</w:t>
            </w:r>
          </w:p>
          <w:p w14:paraId="5BF31B0E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ACTCGCTGCGCTCGGTCGTTCGGCTGCGGCGAGCGGTATCAGCTCACTCAAAGGCGGTAATACGGTTATCCACAGAATC</w:t>
            </w:r>
          </w:p>
          <w:p w14:paraId="1861D569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GGGGATAACGCAGGAAAGAACATGTGAGCAAAAGGCCAGCAAAAGGCCAGGAACCGTAAAAAGGCCGCGTTGCTGGCGT</w:t>
            </w:r>
          </w:p>
          <w:p w14:paraId="7C44D124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TTTCCATAGGCTCCGCCCCCCTGACGAGCATCACAAAAATCGACGCTCAAGTCAGAGGTGGCGAAACCCGACAGGACTA</w:t>
            </w:r>
          </w:p>
          <w:p w14:paraId="77185486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AAAGATACCAGGCGTTTCCCCCTGGAAGCTCCCTCGTGCGCTCTCCTGTTCCGACCCTGCCGCTTACCGGATACCTGTC</w:t>
            </w:r>
          </w:p>
          <w:p w14:paraId="7B6FA205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GCCTTTCTCCCTTCGGGAAGCGTGGCGCTTTCTCATAGCTCACGCTGTAGGTATCTCAGTTCGGTGTAGGTCGTTCGCT</w:t>
            </w:r>
          </w:p>
          <w:p w14:paraId="04A79813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AAGCTGGGCTGTGTGCACGAACCCCCCGTTCAGCCCGACCGCTGCGCCTTATCCGGTAACTATCGTCTTGAGTCCAAC</w:t>
            </w:r>
          </w:p>
          <w:p w14:paraId="2C81C6ED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GGTAAGACACGACTTATCGCCACTGGCAGCAGCCACTGGTAACAGGATTAGCAGAGCGAGGTATGTAGGCGGTGCTAC</w:t>
            </w:r>
          </w:p>
          <w:p w14:paraId="09B94A84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GAGTTCTTGAAGTGGTGGCCTAACTACGGCTACACTAGAAGAACAGTATTTGGTATCTGCGCTCTGCTGAAGCCAGTTA</w:t>
            </w:r>
          </w:p>
          <w:p w14:paraId="246C6A52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TTCGGAAAAAGAGTTGGTAGCTCTTGATCCGGCAAACAAACCACCGCTGGTAGCGGTGGTTTTTTTGTTTGCAAGCAG</w:t>
            </w:r>
          </w:p>
          <w:p w14:paraId="6E378063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GATTACGCGCAGAAAAAAAGGATCTCAAGAAGATCCTTTGATCTTTTCTACGGGGTCTGACGCTCAGTGGAACGAAAA</w:t>
            </w:r>
          </w:p>
          <w:p w14:paraId="6245436F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TCACGTTAAGGGATTTTGGTCATGAGATTATCAAAAAGGATCTTCACCTAGATCCTTTTAAATTAAAAATGAAGTTTTA</w:t>
            </w:r>
          </w:p>
          <w:p w14:paraId="1638E1B4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ATCAATCTAAAGTATATATGAGTAAACTTGGTCTGACAGTTACCAATGCTTAATCAGTGAGGCACCTATCTCAGCGATC</w:t>
            </w:r>
          </w:p>
          <w:p w14:paraId="1F376AD8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TGTCTATTTCGTTCATCCATAGTTGCCTGACTCCCCGTCGTGTAGATAACTACGATACGGGAGGGCTTACCATCTGGCCC</w:t>
            </w:r>
          </w:p>
          <w:p w14:paraId="2C0A99A4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AGTGCTGCAATGATACCGCGAGACCCACGCTCACCGGCTCCAGATTTATCAGCAATAAACCAGCCAGCCGGAAGGGCCG</w:t>
            </w:r>
          </w:p>
          <w:p w14:paraId="2DB4F2C2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GCGCAGAAGTGGTCCTGCAACTTTATCCGCCTCCATCCAGTCTATTAATTGTTGCCGGGAAGCTAGAGTAAGTAGTTCG</w:t>
            </w:r>
          </w:p>
          <w:p w14:paraId="11D1CF93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AGTTAATAGTTTGCGCAACGTTGTTGCCATTGCTACAGGCATCGTGGTGTCACGCTCGTCGTTTGGTATGGCTTCATT</w:t>
            </w:r>
          </w:p>
          <w:p w14:paraId="3914FEBD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AGCTCCGGTTCCCAACGATCAAGGCGAGTTACATGATCCCCCATGTTGTGCAAAAAAGCGGTTAGCTCCTTCGGTCCTC</w:t>
            </w:r>
          </w:p>
          <w:p w14:paraId="757D654F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GATCGTTGTCAGAAGTAAGTTGGCCGCAGTGTTATCACTCATGGTTATGGCAGCACTGCATAATTCTCTTACTGTCATG</w:t>
            </w:r>
          </w:p>
          <w:p w14:paraId="66A480EE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CATCCGTAAGATGCTTTTCTGTGACTGGTGAGTACTCAACCAAGTCATTCTGAGAATAGTGTATGCGGCGACCGAGTTG</w:t>
            </w:r>
          </w:p>
          <w:p w14:paraId="4FF326C4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TCTTGCCCGGCGTCAATACGGGATAATACCGCGCCACATAGCAGAACTTTAAAAGTGCTCATCATTGGAAAACGTTCTT</w:t>
            </w:r>
          </w:p>
          <w:p w14:paraId="3E231428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CGGGGCGAAAACTCTCAAGGATCTTACCGCTGTTGAGATCCAGTTCGATGTAACCCACTCGTGCACCCAACTGATCTTCA</w:t>
            </w:r>
          </w:p>
          <w:p w14:paraId="62C90C09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GCATCTTTTACTTTCACCAGCGTTTCTGGGTGAGCAAAAACAGGAAGGCAAAATGCCGCAAAAAAGGGAATAAGGGCGAC</w:t>
            </w:r>
          </w:p>
          <w:p w14:paraId="55DF9660" w14:textId="77777777" w:rsidR="00213908" w:rsidRPr="00213908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CGGAAATGTTGAATACTCATACTCTTCCTTTTTCAATATTATTGAAGCATTTATCAGGGTTATTGTCTCATGAGCGGAT</w:t>
            </w:r>
          </w:p>
          <w:p w14:paraId="0CDBFAE1" w14:textId="7D98CA4C" w:rsidR="00D357D5" w:rsidRPr="008B19FA" w:rsidRDefault="00213908" w:rsidP="00213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908">
              <w:rPr>
                <w:rFonts w:ascii="Times New Roman" w:hAnsi="Times New Roman" w:cs="Times New Roman"/>
                <w:sz w:val="20"/>
                <w:szCs w:val="20"/>
              </w:rPr>
              <w:t>ACATATTTGAATGTATTTAGAAAAATAAACAAATAGGGGTTCCGCGCACATTTCCCCGAAAAGTGCCACCTGACGTC</w:t>
            </w:r>
          </w:p>
        </w:tc>
      </w:tr>
      <w:tr w:rsidR="00D357D5" w:rsidRPr="007F4768" w14:paraId="617D0BFF" w14:textId="77777777" w:rsidTr="00407F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8B040" w14:textId="1C38BC5F" w:rsidR="00D357D5" w:rsidRPr="007F4768" w:rsidRDefault="00D357D5" w:rsidP="00D87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D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PAR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225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E449E" w14:textId="20D36844" w:rsidR="00D357D5" w:rsidRPr="007F4768" w:rsidRDefault="00D357D5" w:rsidP="00D8734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at</w:t>
            </w:r>
          </w:p>
        </w:tc>
        <w:tc>
          <w:tcPr>
            <w:tcW w:w="5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C6B1E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ACGGATCGGGAGATCTCCCGATCCCCTATGGTGCACTCTCAGTACAATCTGCTCTGATGCCGCATAGTTAAGCCAGTAT</w:t>
            </w:r>
          </w:p>
          <w:p w14:paraId="7716388F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TGCTCCCTGCTTGTGTGTTGGAGGTCGCTGAGTAGTGCGCGAGCAAAATTTAAGCTACAACAAGGCAAGGCTTGACCGA</w:t>
            </w:r>
          </w:p>
          <w:p w14:paraId="2A84BDE9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AATTGCATGAAGAATCTGCTTAGGGTTAGGCGTTTTGCGCTGCTTCGCGATGTACGGGCCAGATATACGCGTTGACATT</w:t>
            </w:r>
          </w:p>
          <w:p w14:paraId="4176662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ATTATTGACTAGTTATTAATAGTAATCAATTACGGGGTCATTAGTTCATAGCCCATATATGGAGTTCCGCGTTACATAA</w:t>
            </w:r>
          </w:p>
          <w:p w14:paraId="76394C6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TTACGGTAAATGGCCCGCCTGGCTGACCGCCCAACGACCCCCGCCCATTGACGTCAATAATGACGTATGTTCCCATAGT</w:t>
            </w:r>
          </w:p>
          <w:p w14:paraId="0F3485F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ACGCCAATAGGGACTTTCCATTGACGTCAATGGGTGGAGT</w:t>
            </w:r>
            <w:r w:rsidRPr="00BE54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TTACGGTAAACTGCCCACTTGGCAGTACATCAAGTGT</w:t>
            </w:r>
          </w:p>
          <w:p w14:paraId="6D038B39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TCATATGCCAAGTACGCCCCCTATTGACGTCAATGACGGTAAATGGCCCGCCTGGCATTATGCCCAGTACATGACCTTA</w:t>
            </w:r>
          </w:p>
          <w:p w14:paraId="3C0102A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GGGACTTTCCTACTTGGCAGTACATCTACGTATTAGTCATCGCTATTACCATGGTGATGCGGTTTTGGCAGTACATCAA</w:t>
            </w:r>
          </w:p>
          <w:p w14:paraId="0DCF2E0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GGGCGTGGATAGCGGTTTGACTCACGGGGATTTCCAAGTCTCCACCCCATTGACGTCAATGGGAGTTTGTTTTGGCACC</w:t>
            </w:r>
          </w:p>
          <w:p w14:paraId="6024FA29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AAATCAACGGGACTTTCCAAAATGTCGTAACAACTCCGCCCCATTGACGCAAATGGGCGGTAGGCGTGTACGGTGGGAG</w:t>
            </w:r>
          </w:p>
          <w:p w14:paraId="059DE545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TCTATATAAGCAGAGCTCTCTGGCTAACTAGAGAACCCACTGCTTACTGGCTTATCGAAATTAATACGACTCACTATAG</w:t>
            </w:r>
          </w:p>
          <w:p w14:paraId="15712A89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GAGACCCAAGCTGGCTAGTTAAGCTTGGTACCGAGCTCGGATCCGCCACCatggttgacacagagatgccattctggcc</w:t>
            </w:r>
          </w:p>
          <w:p w14:paraId="31799287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accaacttcggaatcagctctgtggacctctctgtgatggatgaccactcccattcctttgacatcaaaccctttacca</w:t>
            </w:r>
          </w:p>
          <w:p w14:paraId="1FF706D5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ggttgatttctccagcatttctgctccacactatgaagacatcccgttcacaagagctgacccaatggttgctgattac</w:t>
            </w:r>
          </w:p>
          <w:p w14:paraId="62CDDF49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aatatgacctgaagctccaagaataccaaagtgcgatcaaagtagagcctgcgtccccgccttattattctgaaaaaac</w:t>
            </w:r>
          </w:p>
          <w:p w14:paraId="0EFBDF6B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aactctacaacaggccacatgaagagccttcaaactccctcatggccatcgagtgccgagtctgtggggataaagcat</w:t>
            </w:r>
          </w:p>
          <w:p w14:paraId="6FB6D4EC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aggcttccactatggagtccatgcttgtgaaggatgcaagggttttttccgaagaaccatccgattgaagcttatttat</w:t>
            </w:r>
          </w:p>
          <w:p w14:paraId="541365C2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ataggtgtgatcttaactgtcggatccacaaaaagagtagaaataaatgtcagtactgtcggtttcagaagtgccttgc</w:t>
            </w:r>
          </w:p>
          <w:p w14:paraId="07339F6B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gtggggatgtctcacaatgccatcaggtttgggcgaatgccacaggccgagaaggagaagctgttggcggagatctcca</w:t>
            </w:r>
          </w:p>
          <w:p w14:paraId="62777A7A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tgatatcgaccagctgaacccagagtctgctgatctgcgagccctggcaaagcatttgtatgactcatacataaaggCG</w:t>
            </w:r>
          </w:p>
          <w:p w14:paraId="1CA2736A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tcccgctgaccaaagccaaggcgagggcgatcttgacaggaaagacaacagacaaatcaccatttgtcatctacgacat</w:t>
            </w:r>
          </w:p>
          <w:p w14:paraId="1F325BDD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aattccttaatgatgggagaagacaaaatcaagttcaaacatatcacccccctgcaggagcagagcaaagaggtggcca</w:t>
            </w:r>
          </w:p>
          <w:p w14:paraId="69FAE328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ccgcatttttcaagggtgccagtttcgatccgtggaagctgtgcaagagatcacagagtatgccaaaaatatccctggt</w:t>
            </w:r>
          </w:p>
          <w:p w14:paraId="58E9665F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tcattaaccttgacttgaatgaccaagtgactctgctcaagtatggtgtccatgagatcatctacaccatgctggcctc</w:t>
            </w:r>
          </w:p>
          <w:p w14:paraId="0D09397C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tgatgaataaagatggagtcctcatatcagagggacaaggattcatgaccagggagttcctcaaaagcctgcggaagc</w:t>
            </w:r>
          </w:p>
          <w:p w14:paraId="35EEFDE6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tttggtgactttatggagcctaagtttgagtttgctgtgaagttcaatgcactggaattagatgacagtgacttggcc</w:t>
            </w:r>
          </w:p>
          <w:p w14:paraId="2C8F2EB5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atttatagctgtcattattctcagtggagaccgcccaggcttgctgaacgtgaagcccatcgaggacatccaagacaa</w:t>
            </w:r>
          </w:p>
          <w:p w14:paraId="0BFF9A8B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tgctgcaggccctggaactccagctgaagctgaaccacccggagtcctcccagctgttcgccaaggtgctccagaaga</w:t>
            </w:r>
          </w:p>
          <w:p w14:paraId="67D8703B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gacagacctcaggcagattgtcacagagcacgtgcagctactgcatgtgatcaagaagacggagacagatatgagcctt</w:t>
            </w:r>
          </w:p>
          <w:p w14:paraId="755667F0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accctctgctccaggagatctacaaggacttgtatCTCGAGTCTAGAGGGCCCTTCGACTACAAAGACCATGACGGTGA</w:t>
            </w:r>
          </w:p>
          <w:p w14:paraId="0EDE6098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TATAAAGATCATGACATCGACTACAAGGATGACGATGACAAGTGAGTTTAAACCCGCTGATCAGCCTCGACTGTGCCTT</w:t>
            </w:r>
          </w:p>
          <w:p w14:paraId="042C6B2F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TAGTTGCCAGCCATCTGTTGTTTGCCCCTCCCCCGTGCCTTCCTTGACCCTGGAAGGTGCCACTCCCACTGTCCTTTCC</w:t>
            </w:r>
          </w:p>
          <w:p w14:paraId="371893E3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AATAAAATGAGGAAATTGCATCGCATTGTCTGAGTAGGTGTCATTCTATTCTGGGGGGTGGGGTGGGGCAGGACAGCAA</w:t>
            </w:r>
          </w:p>
          <w:p w14:paraId="44EE2C9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GGGGAGGATTGGGAAGACAATAGCAGGCATGCTGGGGATGCGGTGGGCTCTATGGCTTCTGAGGCGGAAAGAACCAGCT</w:t>
            </w:r>
          </w:p>
          <w:p w14:paraId="0030FDB1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GGGCTCTAGGGGGTATCCCCACGCGCCCTGTAGCGGCGCATTAAGCGCGGCGGGTGTGGTGGTTACGCGCAGCGTGACC</w:t>
            </w:r>
          </w:p>
          <w:p w14:paraId="72810D32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CTACACTTGCCAGCGCCCTAGCGCCCGCTCCTTTCGCTTTCTTCCCTTCCTTTCTCGCCACGTTCGCCGGCTTTCCCCG</w:t>
            </w:r>
          </w:p>
          <w:p w14:paraId="5BE42336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CAAGCTCTAAATCGGGGGCTCCCTTTAGGGTTCCGATTTAGTGCTTTACGGCACCTCGACCCCAAAAAACTTGATTAGG</w:t>
            </w:r>
          </w:p>
          <w:p w14:paraId="5A27B3FE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TGATGGTTCACGTAGTGGGCCATCGCCCTGATAGACGGTTTTTCGCCCTTTGACGTTGGAGTCCACGTTCTTTAATAGT</w:t>
            </w:r>
          </w:p>
          <w:p w14:paraId="40310E43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GACTCTTGTTCCAAACTGGAACAACACTCAACCCTATCTCGGTCTATTCTTTTGATTTATAAGGGATTTTGCCGATTTC</w:t>
            </w:r>
          </w:p>
          <w:p w14:paraId="34FCE4E6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GCCTATTGGTTAAAAAATGAGCTGATTTAACAAAAATTTAACGCGAATTAATTCTGTGGAATGTGTGTCAGTTAGGGTG</w:t>
            </w:r>
          </w:p>
          <w:p w14:paraId="64E62D1C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GGAAAGTCCCCAGGCTCCCCAGCAGGCAGAAGTATGCAAAGCATGCATCTCAATTAGTCAGCAACCAGGTGTGGAAAGT</w:t>
            </w:r>
          </w:p>
          <w:p w14:paraId="6D5D780A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CCAGGCTCCCCAGCAGGCAGAAGTATGCAAAGCATGCATCTCAATTAGTCAGCAACCATAGTCCCGCCCCTAACTCCG</w:t>
            </w:r>
          </w:p>
          <w:p w14:paraId="35D314EA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CATCCCGCCCCTAACTCCGCCCAGTTCCGCCCATTCTCCGCCCCATGGCTGACTAATTTTTTTTATTTATGCAGAGGC</w:t>
            </w:r>
          </w:p>
          <w:p w14:paraId="7DD6237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GAGGCCGCCTCTGCCTCTGAGCTATTCCAGAAGTAGTGAGGAGGCTTTTTTGGAGGCCTAGGCTTTTGCAAAAAGCTCC</w:t>
            </w:r>
          </w:p>
          <w:p w14:paraId="1B1B202A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GGGAGCTTGTATATCCATTTTCGGATCTGATCAAGAGACAGGATGAGGATCGTTTCGCATGATTGAACAAGATGGATTG</w:t>
            </w:r>
          </w:p>
          <w:p w14:paraId="7AADAB05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ACGCAGGTTCTCCGGCCGCTTGGGTGGAGAGGCTATTCGGCTATGACTGGGCACAACAGACAATCGGCTGCTCTGATGC</w:t>
            </w:r>
          </w:p>
          <w:p w14:paraId="7386CEC2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GCCGTGTTCCGGCTGTCAGCGCAGGGGCGCCCGGTTCTTT</w:t>
            </w:r>
            <w:r w:rsidRPr="00BE54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TGTCAAGACCGACCTGTCCGGTGCCCTGAATGAACTGC</w:t>
            </w:r>
          </w:p>
          <w:p w14:paraId="15B6D0B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GGACGAGGCAGCGCGGCTATCGTGGCTGGCCACGACGGGCGTTCCTTGCGCAGCTGTGCTCGACGTTGTCACTGAAGCG</w:t>
            </w:r>
          </w:p>
          <w:p w14:paraId="21715658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GAAGGGACTGGCTGCTATTGGGCGAAGTGCCGGGGCAGGATCTCCTGTCATCTCACCTTGCTCCTGCCGAGAAAGTATC</w:t>
            </w:r>
          </w:p>
          <w:p w14:paraId="140A365A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ATCATGGCTGATGCAATGCGGCGGCTGCATACGCTTGATCCGGCTACCTGCCCATTCGACCACCAAGCGAAACATCGCA</w:t>
            </w:r>
          </w:p>
          <w:p w14:paraId="66D3E000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CGAGCGAGCACGTACTCGGATGGAAGCCGGTCTTGTCGATCAGGATGATCTGGACGAAGAGCATCAGGGGCTCGCGCCA</w:t>
            </w:r>
          </w:p>
          <w:p w14:paraId="694560E0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CCGAACTGTTCGCCAGGCTCAAGGCGCGCATGCCCGACGGCGAGGATCTCGTCGTGACCCATGGCGATGCCTGCTTGCC</w:t>
            </w:r>
          </w:p>
          <w:p w14:paraId="25A25B67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AATATCATGGTGGAAAATGGCCGCTTTTCTGGATTCATCGACTGTGGCCGGCTGGGTGTGGCGGACCGCTATCAGGACA</w:t>
            </w:r>
          </w:p>
          <w:p w14:paraId="609932B7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AGCGTTGGCTACCCGTGATATTGCTGAAGAGCTTGGCGGCGAATGGGCTGACCGCTTCCTCGTGCTTTACGGTATCGCC</w:t>
            </w:r>
          </w:p>
          <w:p w14:paraId="703B8E70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CTCCCGATTCGCAGCGCATCGCCTTCTATCGCCTTCTTGACGAGTTCTTCTGAGCGGGACTCTGGGGTTCGCGAAATGA</w:t>
            </w:r>
          </w:p>
          <w:p w14:paraId="37D45779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GACCAAGCGACGCCCAACCTGCCATCACGAGATTTCGATTCCACCGCCGCCTTCTATGAAAGGTTGGGCTTCGGAATC</w:t>
            </w:r>
          </w:p>
          <w:p w14:paraId="682C8F4D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TTTTCCGGGACGCCGGCTGGATGATCCTCCAGCGCGGGGATCTCATGCTGGAGTTCTTCGCCCACCCCAACTTGTTTAT</w:t>
            </w:r>
          </w:p>
          <w:p w14:paraId="10826EB8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GCAGCTTATAATGGTTACAAATAAAGCAATAGCATCACAAATTTCACAAATAAAGCATTTTTTTCACTGCATTCTAGTT</w:t>
            </w:r>
          </w:p>
          <w:p w14:paraId="76DE31FA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TGGTTTGTCCAAACTCATCAATGTATCTTATCATGTCTGTATACCGTCGACCTCTAGCTAGAGCTTGGCGTAATCATGG</w:t>
            </w:r>
          </w:p>
          <w:p w14:paraId="4530394F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CATAGCTGTTTCCTGTGTGAAATTGTTATCCGCTCACAATTCCACACAACATACGAGCCGGAAGCATAAAGTGTAAAGC</w:t>
            </w:r>
          </w:p>
          <w:p w14:paraId="66135E58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TGGGGTGCCTAATGAGTGAGCTAACTCACATTAATTGCGTTGCGCTCACTGCCCGCTTTCCAGTCGGGAAACCTGTCGT</w:t>
            </w:r>
          </w:p>
          <w:p w14:paraId="10173D39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CCAGCTGCATTAATGAATCGGCCAACGCGCGGGGAGAGGCGGTTTGCGTATTGGGCGCTCTTCCGCTTCCTCGCTCACT</w:t>
            </w:r>
          </w:p>
          <w:p w14:paraId="669472B8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ACTCGCTGCGCTCGGTCGTTCGGCTGCGGCGAGCGGTATCAGCTCACTCAAAGGCGGTAATACGGTTATCCACAGAATC</w:t>
            </w:r>
          </w:p>
          <w:p w14:paraId="6801F3D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GGGGATAACGCAGGAAAGAACATGTGAGCAAAAGGCCAGCAAAAGGCCAGGAACCGTAAAAAGGCCGCGTTGCTGGCGT</w:t>
            </w:r>
          </w:p>
          <w:p w14:paraId="2DF3F6F1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TTTCCATAGGCTCCGCCCCCCTGACGAGCATCACAAAAATCGACGCTCAAGTCAGAGGTGGCGAAACCCGACAGGACTA</w:t>
            </w:r>
          </w:p>
          <w:p w14:paraId="035536C0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AAAGATACCAGGCGTTTCCCCCTGGAAGCTCCCTCGTGCGCTCTCCTGTTCCGACCCTGCCGCTTACCGGATACCTGTC</w:t>
            </w:r>
          </w:p>
          <w:p w14:paraId="772203E4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GCCTTTCTCCCTTCGGGAAGCGTGGCGCTTTCTCATAGCTC</w:t>
            </w:r>
            <w:r w:rsidRPr="00BE54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GCTGTAGGTATCTCAGTTCGGTGTAGGTCGTTCGCT</w:t>
            </w:r>
          </w:p>
          <w:p w14:paraId="6EFC3F1C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AAGCTGGGCTGTGTGCACGAACCCCCCGTTCAGCCCGACCGCTGCGCCTTATCCGGTAACTATCGTCTTGAGTCCAAC</w:t>
            </w:r>
          </w:p>
          <w:p w14:paraId="5E0DFAB3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GGTAAGACACGACTTATCGCCACTGGCAGCAGCCACTGGTAACAGGATTAGCAGAGCGAGGTATGTAGGCGGTGCTAC</w:t>
            </w:r>
          </w:p>
          <w:p w14:paraId="595783A9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GAGTTCTTGAAGTGGTGGCCTAACTACGGCTACACTAGAAGAACAGTATTTGGTATCTGCGCTCTGCTGAAGCCAGTTA</w:t>
            </w:r>
          </w:p>
          <w:p w14:paraId="0D62D40C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TTCGGAAAAAGAGTTGGTAGCTCTTGATCCGGCAAACAAACCACCGCTGGTAGCGGTGGTTTTTTTGTTTGCAAGCAG</w:t>
            </w:r>
          </w:p>
          <w:p w14:paraId="236D882F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AGATTACGCGCAGAAAAAAAGGATCTCAAGAAGATCCTTTGATCTTTTCTACGGGGTCTGACGCTCAGTGGAACGAAAA</w:t>
            </w:r>
          </w:p>
          <w:p w14:paraId="3C0E32EA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TCACGTTAAGGGATTTTGGTCATGAGATTATCAAAAAGGATCTTCACCTAGATCCTTTTAAATTAAAAATGAAGTTTTA</w:t>
            </w:r>
          </w:p>
          <w:p w14:paraId="07C40B8F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ATCAATCTAAAGTATATATGAGTAAACTTGGTCTGACAGTTACCAATGCTTAATCAGTGAGGCACCTATCTCAGCGATC</w:t>
            </w:r>
          </w:p>
          <w:p w14:paraId="06FC2A8B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TGTCTATTTCGTTCATCCATAGTTGCCTGACTCCCCGTCGTGTAGATAACTACGATACGGGAGGGCTTACCATCTGGCCC</w:t>
            </w:r>
          </w:p>
          <w:p w14:paraId="12F8D5D0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AGTGCTGCAATGATACCGCGAGACCCACGCTCACCGGCTCCAGATTTATCAGCAATAAACCAGCCAGCCGGAAGGGCCG</w:t>
            </w:r>
          </w:p>
          <w:p w14:paraId="6F2F52B1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GCGCAGAAGTGGTCCTGCAACTTTATCCGCCTCCATCCAGTCTATTAATTGTTGCCGGGAAGCTAGAGTAAGTAGTTCG</w:t>
            </w:r>
          </w:p>
          <w:p w14:paraId="0584511B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AGTTAATAGTTTGCGCAACGTTGTTGCCATTGCTACAGGCATCGTGGTGTCACGCTCGTCGTTTGGTATGGCTTCATT</w:t>
            </w:r>
          </w:p>
          <w:p w14:paraId="40283593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AGCTCCGGTTCCCAACGATCAAGGCGAGTTACATGATCCCCCATGTTGTGCAAAAAAGCGGTTAGCTCCTTCGGTCCTC</w:t>
            </w:r>
          </w:p>
          <w:p w14:paraId="619C2E27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GATCGTTGTCAGAAGTAAGTTGGCCGCAGTGTTATCACTCATGGTTATGGCAGCACTGCATAATTCTCTTACTGTCATG</w:t>
            </w:r>
          </w:p>
          <w:p w14:paraId="3FA381A2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CATCCGTAAGATGCTTTTCTGTGACTGGTGAGTACTCAACCAAGTCATTCTGAGAATAGTGTATGCGGCGACCGAGTTG</w:t>
            </w:r>
          </w:p>
          <w:p w14:paraId="7EB0FA2A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TCTTGCCCGGCGTCAATACGGGATAATACCGCGCCACATAGCAGAACTTTAAAAGTGCTCATCATTGGAAAACGTTCTT</w:t>
            </w:r>
          </w:p>
          <w:p w14:paraId="667A270D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CGGGGCGAAAACTCTCAAGGATCTTACCGCTGTTGAGATCCAGTTCGATGTAACCCACTCGTGCACCCAACTGATCTTCA</w:t>
            </w:r>
          </w:p>
          <w:p w14:paraId="7738F90F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GCATCTTTTACTTTCACCAGCGTTTCTGGGTGAGCAAAAACAGGAAGGCAAAATGCCGCAAAAAAGGGAATAAGGGCGAC</w:t>
            </w:r>
          </w:p>
          <w:p w14:paraId="5FB79E65" w14:textId="77777777" w:rsidR="00BE5436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CGGAAATGTTGAATACTCATACTCTTCCTTTTTCAATATTATTGAAGCATTTATCAGGGTTATTGTCTCATGAGCGGAT</w:t>
            </w:r>
          </w:p>
          <w:p w14:paraId="0DF0947C" w14:textId="224482E7" w:rsidR="00D357D5" w:rsidRPr="00BE5436" w:rsidRDefault="00BE5436" w:rsidP="00BE543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E5436">
              <w:rPr>
                <w:rFonts w:ascii="Times New Roman" w:hAnsi="Times New Roman" w:cs="Times New Roman"/>
                <w:sz w:val="20"/>
                <w:szCs w:val="20"/>
              </w:rPr>
              <w:t>ACATATTTGAATGTATTTAGAAAAATAAACAAATAGGGGTTCCGCGCACATTTCCCCGAAAAGTGCCACCTGACGTC</w:t>
            </w:r>
          </w:p>
        </w:tc>
      </w:tr>
    </w:tbl>
    <w:p w14:paraId="5F43ED33" w14:textId="342D03AB" w:rsidR="00D4301E" w:rsidRPr="00731DD6" w:rsidRDefault="00D4301E">
      <w:pPr>
        <w:rPr>
          <w:rFonts w:ascii="Times New Roman" w:hAnsi="Times New Roman" w:cs="Times New Roman"/>
        </w:rPr>
      </w:pPr>
    </w:p>
    <w:sectPr w:rsidR="00D4301E" w:rsidRPr="00731DD6" w:rsidSect="006C3DEC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2DBED" w14:textId="77777777" w:rsidR="00F06AA1" w:rsidRDefault="00F06AA1" w:rsidP="007F4768">
      <w:r>
        <w:separator/>
      </w:r>
    </w:p>
  </w:endnote>
  <w:endnote w:type="continuationSeparator" w:id="0">
    <w:p w14:paraId="3B671727" w14:textId="77777777" w:rsidR="00F06AA1" w:rsidRDefault="00F06AA1" w:rsidP="007F4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EFD3D" w14:textId="77777777" w:rsidR="00F06AA1" w:rsidRDefault="00F06AA1" w:rsidP="007F4768">
      <w:r>
        <w:separator/>
      </w:r>
    </w:p>
  </w:footnote>
  <w:footnote w:type="continuationSeparator" w:id="0">
    <w:p w14:paraId="3760A4C4" w14:textId="77777777" w:rsidR="00F06AA1" w:rsidRDefault="00F06AA1" w:rsidP="007F4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NmYWNkNjE3ZGVmNzY1ZWFkYzQ5YThkNTVjNWQ2NGYifQ=="/>
  </w:docVars>
  <w:rsids>
    <w:rsidRoot w:val="3E330E19"/>
    <w:rsid w:val="00105763"/>
    <w:rsid w:val="00213908"/>
    <w:rsid w:val="006C3DEC"/>
    <w:rsid w:val="00731DD6"/>
    <w:rsid w:val="007F4768"/>
    <w:rsid w:val="008B19FA"/>
    <w:rsid w:val="00987978"/>
    <w:rsid w:val="00A27416"/>
    <w:rsid w:val="00AD44B3"/>
    <w:rsid w:val="00AF69E1"/>
    <w:rsid w:val="00BE5436"/>
    <w:rsid w:val="00C707D6"/>
    <w:rsid w:val="00D01E42"/>
    <w:rsid w:val="00D357D5"/>
    <w:rsid w:val="00D4301E"/>
    <w:rsid w:val="00E00D70"/>
    <w:rsid w:val="00E1502D"/>
    <w:rsid w:val="00E87185"/>
    <w:rsid w:val="00F06AA1"/>
    <w:rsid w:val="00F14FA1"/>
    <w:rsid w:val="05F23C3B"/>
    <w:rsid w:val="0A285CBA"/>
    <w:rsid w:val="182E7C4B"/>
    <w:rsid w:val="3E330E19"/>
    <w:rsid w:val="40CE3BF4"/>
    <w:rsid w:val="48E0716F"/>
    <w:rsid w:val="51A26150"/>
    <w:rsid w:val="52A1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D2779F"/>
  <w15:docId w15:val="{D9ABA1A0-B19B-4DA0-9A77-765A96469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7F4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F476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F4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F476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9</Pages>
  <Words>2225</Words>
  <Characters>12683</Characters>
  <Application>Microsoft Office Word</Application>
  <DocSecurity>0</DocSecurity>
  <Lines>105</Lines>
  <Paragraphs>29</Paragraphs>
  <ScaleCrop>false</ScaleCrop>
  <Company/>
  <LinksUpToDate>false</LinksUpToDate>
  <CharactersWithSpaces>1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Z.X.Y</dc:creator>
  <cp:lastModifiedBy>秀纯 厉</cp:lastModifiedBy>
  <cp:revision>12</cp:revision>
  <dcterms:created xsi:type="dcterms:W3CDTF">2023-03-16T21:26:00Z</dcterms:created>
  <dcterms:modified xsi:type="dcterms:W3CDTF">2024-03-13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52688902A574F398B33FE5034F890D0</vt:lpwstr>
  </property>
</Properties>
</file>